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3F131" w14:textId="499DF0B9" w:rsidR="006A3665" w:rsidRPr="00AF2313" w:rsidRDefault="006A3665" w:rsidP="006A3665">
      <w:pPr>
        <w:contextualSpacing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1</w:t>
      </w:r>
      <w:r w:rsidRPr="00AF2313">
        <w:rPr>
          <w:rFonts w:cs="Times New Roman"/>
          <w:b/>
          <w:szCs w:val="24"/>
        </w:rPr>
        <w:t xml:space="preserve"> Table</w:t>
      </w:r>
      <w:r w:rsidR="006D5695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Intraclass correlation coefficients (ICC) and their 95% confidence intervals for three grad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A3665" w:rsidRPr="00AF2313" w14:paraId="13967AE4" w14:textId="77777777" w:rsidTr="00FF5E4E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A78C0E4" w14:textId="77777777" w:rsidR="006A3665" w:rsidRPr="00AF2313" w:rsidRDefault="006A3665" w:rsidP="00FF5E4E">
            <w:pPr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Rating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58CA75F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ICC</w:t>
            </w:r>
          </w:p>
        </w:tc>
        <w:tc>
          <w:tcPr>
            <w:tcW w:w="4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DB85D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95% Confidence Interval</w:t>
            </w:r>
          </w:p>
        </w:tc>
      </w:tr>
      <w:tr w:rsidR="006A3665" w:rsidRPr="00AF2313" w14:paraId="62BED772" w14:textId="77777777" w:rsidTr="00FF5E4E">
        <w:tc>
          <w:tcPr>
            <w:tcW w:w="2337" w:type="dxa"/>
            <w:tcBorders>
              <w:top w:val="single" w:sz="4" w:space="0" w:color="auto"/>
            </w:tcBorders>
          </w:tcPr>
          <w:p w14:paraId="0EF52BA9" w14:textId="77777777" w:rsidR="006A3665" w:rsidRPr="00AF2313" w:rsidRDefault="006A3665" w:rsidP="00FF5E4E">
            <w:pPr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Individual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6E98BA06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7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4256AE4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6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A82B0A0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74</w:t>
            </w:r>
          </w:p>
        </w:tc>
      </w:tr>
      <w:tr w:rsidR="006A3665" w:rsidRPr="00AF2313" w14:paraId="509EB859" w14:textId="77777777" w:rsidTr="00FF5E4E">
        <w:tc>
          <w:tcPr>
            <w:tcW w:w="2337" w:type="dxa"/>
            <w:tcBorders>
              <w:bottom w:val="single" w:sz="4" w:space="0" w:color="auto"/>
            </w:tcBorders>
          </w:tcPr>
          <w:p w14:paraId="4E5C0AC7" w14:textId="77777777" w:rsidR="006A3665" w:rsidRPr="00AF2313" w:rsidRDefault="006A3665" w:rsidP="00FF5E4E">
            <w:pPr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Averag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3C165061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8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F167C25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8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CA5684A" w14:textId="77777777" w:rsidR="006A3665" w:rsidRPr="00AF2313" w:rsidRDefault="006A3665" w:rsidP="00FF5E4E">
            <w:pPr>
              <w:jc w:val="center"/>
              <w:rPr>
                <w:rFonts w:cs="Times New Roman"/>
                <w:szCs w:val="24"/>
              </w:rPr>
            </w:pPr>
            <w:r w:rsidRPr="00AF2313">
              <w:rPr>
                <w:rFonts w:cs="Times New Roman"/>
                <w:szCs w:val="24"/>
              </w:rPr>
              <w:t>0.991</w:t>
            </w:r>
          </w:p>
        </w:tc>
      </w:tr>
    </w:tbl>
    <w:p w14:paraId="74130386" w14:textId="77777777" w:rsidR="006A3665" w:rsidRPr="00AF2313" w:rsidRDefault="006A3665" w:rsidP="006A3665">
      <w:pPr>
        <w:pStyle w:val="NoSpacing"/>
        <w:rPr>
          <w:shd w:val="clear" w:color="auto" w:fill="FFFFFF"/>
        </w:rPr>
      </w:pPr>
    </w:p>
    <w:p w14:paraId="0AA4BB05" w14:textId="77777777" w:rsidR="001E1032" w:rsidRDefault="001E1032"/>
    <w:sectPr w:rsidR="001E1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65"/>
    <w:rsid w:val="001E1032"/>
    <w:rsid w:val="005C5E9E"/>
    <w:rsid w:val="006A3665"/>
    <w:rsid w:val="006D5695"/>
    <w:rsid w:val="00B04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C15C6"/>
  <w15:chartTrackingRefBased/>
  <w15:docId w15:val="{9BADCB6B-49A6-46C8-A496-6B250AE4A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65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3665"/>
    <w:pPr>
      <w:spacing w:after="0" w:line="240" w:lineRule="auto"/>
    </w:pPr>
  </w:style>
  <w:style w:type="table" w:styleId="TableGrid">
    <w:name w:val="Table Grid"/>
    <w:basedOn w:val="TableNormal"/>
    <w:uiPriority w:val="39"/>
    <w:rsid w:val="006A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4</cp:revision>
  <dcterms:created xsi:type="dcterms:W3CDTF">2019-12-24T04:56:00Z</dcterms:created>
  <dcterms:modified xsi:type="dcterms:W3CDTF">2020-01-02T14:24:00Z</dcterms:modified>
</cp:coreProperties>
</file>